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30EB" w:rsidRPr="0043478A" w:rsidRDefault="00F630EB" w:rsidP="00F630E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3478A">
        <w:rPr>
          <w:rFonts w:ascii="Times New Roman" w:eastAsia="Times New Roman" w:hAnsi="Times New Roman" w:cs="Times New Roman"/>
          <w:sz w:val="24"/>
          <w:szCs w:val="24"/>
        </w:rPr>
        <w:t>Supplementary Materials</w:t>
      </w:r>
    </w:p>
    <w:p w:rsidR="00F630EB" w:rsidRPr="0043478A" w:rsidRDefault="00F630EB" w:rsidP="00F630E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9v9lwjncfwte" w:colFirst="0" w:colLast="0"/>
      <w:bookmarkEnd w:id="0"/>
      <w:r w:rsidRPr="0043478A">
        <w:rPr>
          <w:rFonts w:ascii="Times New Roman" w:eastAsia="Times New Roman" w:hAnsi="Times New Roman" w:cs="Times New Roman"/>
          <w:sz w:val="24"/>
          <w:szCs w:val="24"/>
        </w:rPr>
        <w:t>Table S1. Univariate and multivariate analysis of the TCGA breast cancer cohort</w:t>
      </w:r>
    </w:p>
    <w:p w:rsidR="00F630EB" w:rsidRPr="0043478A" w:rsidRDefault="00F630EB" w:rsidP="00F630E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2614"/>
        <w:gridCol w:w="740"/>
        <w:gridCol w:w="1360"/>
        <w:gridCol w:w="1100"/>
        <w:gridCol w:w="740"/>
        <w:gridCol w:w="1360"/>
        <w:gridCol w:w="980"/>
      </w:tblGrid>
      <w:tr w:rsidR="00F630EB" w:rsidRPr="0043478A" w:rsidTr="00D159DB"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Multivariate analysis</w:t>
            </w:r>
          </w:p>
        </w:tc>
      </w:tr>
      <w:tr w:rsidR="00F630EB" w:rsidRPr="0043478A" w:rsidTr="00D159DB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630EB" w:rsidRPr="0043478A" w:rsidRDefault="00F630EB" w:rsidP="00D159D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F630EB" w:rsidRPr="0043478A" w:rsidTr="00D159DB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Age (≤ 60 vs. &gt;6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0.50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0.369-0.70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0.000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0.258-0.6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0.00023</w:t>
            </w:r>
          </w:p>
        </w:tc>
      </w:tr>
      <w:tr w:rsidR="00F630EB" w:rsidRPr="0043478A" w:rsidTr="00D159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Stage (T1 vs. T2-T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0.27-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0.255-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F630EB" w:rsidRPr="0043478A" w:rsidTr="00D159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Nodes (N0 vs. N1-N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0.315-0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0.46-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0.359</w:t>
            </w:r>
          </w:p>
        </w:tc>
      </w:tr>
      <w:tr w:rsidR="00F630EB" w:rsidRPr="0043478A" w:rsidTr="00D159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Metastasis (M0 vs. M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0.12-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0.0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0.35-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0.546</w:t>
            </w:r>
          </w:p>
        </w:tc>
      </w:tr>
      <w:tr w:rsidR="00F630EB" w:rsidRPr="0043478A" w:rsidTr="00D159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Recurrence (No vs. 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0.098-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0.0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0.012-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F630EB" w:rsidRPr="0043478A" w:rsidTr="00D159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Progression (No vs. 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0.23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0.0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0.126-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0.952</w:t>
            </w:r>
          </w:p>
        </w:tc>
      </w:tr>
      <w:tr w:rsidR="00F630EB" w:rsidRPr="0043478A" w:rsidTr="00D159DB">
        <w:trPr>
          <w:trHeight w:val="3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MAL2 (Low vs. High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0.332-0.6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0.0000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0.308-0.8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0EB" w:rsidRPr="0043478A" w:rsidRDefault="00F630EB" w:rsidP="00D159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0.0048</w:t>
            </w:r>
          </w:p>
        </w:tc>
      </w:tr>
    </w:tbl>
    <w:p w:rsidR="00F630EB" w:rsidRPr="0043478A" w:rsidRDefault="00F630EB" w:rsidP="00F630EB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630EB" w:rsidRPr="0043478A" w:rsidRDefault="00F630EB" w:rsidP="00F630E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3478A">
        <w:rPr>
          <w:rFonts w:ascii="Times New Roman" w:eastAsia="Times New Roman" w:hAnsi="Times New Roman" w:cs="Times New Roman"/>
          <w:sz w:val="24"/>
          <w:szCs w:val="24"/>
        </w:rPr>
        <w:t>Supplementary table 1. The distribution of MAL2 expression based on clinical TNBC stages</w:t>
      </w:r>
    </w:p>
    <w:p w:rsidR="00F630EB" w:rsidRPr="0043478A" w:rsidRDefault="00F630EB" w:rsidP="00F630E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3"/>
        <w:gridCol w:w="1160"/>
        <w:gridCol w:w="2733"/>
        <w:gridCol w:w="560"/>
        <w:gridCol w:w="560"/>
        <w:gridCol w:w="934"/>
      </w:tblGrid>
      <w:tr w:rsidR="00F630EB" w:rsidRPr="0043478A" w:rsidTr="00D159DB">
        <w:trPr>
          <w:tblHeader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630EB" w:rsidRPr="0043478A" w:rsidRDefault="00F630EB" w:rsidP="00D15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Clinical stag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630EB" w:rsidRPr="0043478A" w:rsidRDefault="00F630EB" w:rsidP="00D15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 (N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630EB" w:rsidRPr="0043478A" w:rsidRDefault="00F630EB" w:rsidP="00D15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Median MAL2 express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630EB" w:rsidRPr="0043478A" w:rsidRDefault="00F630EB" w:rsidP="00D15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630EB" w:rsidRPr="0043478A" w:rsidRDefault="00F630EB" w:rsidP="00D15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630EB" w:rsidRPr="0043478A" w:rsidRDefault="00F630EB" w:rsidP="00D15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F630EB" w:rsidRPr="0043478A" w:rsidTr="00D159DB">
        <w:trPr>
          <w:trHeight w:val="37"/>
          <w:tblHeader/>
        </w:trPr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630EB" w:rsidRPr="0043478A" w:rsidRDefault="00F630EB" w:rsidP="00D15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All cases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630EB" w:rsidRPr="0043478A" w:rsidRDefault="00F630EB" w:rsidP="00D15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630EB" w:rsidRPr="0043478A" w:rsidRDefault="00F630EB" w:rsidP="00D15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110 (range 0-275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630EB" w:rsidRPr="0043478A" w:rsidRDefault="00F630EB" w:rsidP="00D15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630EB" w:rsidRPr="0043478A" w:rsidRDefault="00F630EB" w:rsidP="00D15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630EB" w:rsidRPr="0043478A" w:rsidRDefault="00F630EB" w:rsidP="00D15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630EB" w:rsidRPr="0043478A" w:rsidTr="00D159DB">
        <w:trPr>
          <w:trHeight w:val="20"/>
          <w:tblHeader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630EB" w:rsidRPr="0043478A" w:rsidRDefault="00F630EB" w:rsidP="00D15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I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630EB" w:rsidRPr="0043478A" w:rsidRDefault="00F630EB" w:rsidP="00D15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630EB" w:rsidRPr="0043478A" w:rsidRDefault="00F630EB" w:rsidP="00D15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110 (range 0-26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630EB" w:rsidRPr="0043478A" w:rsidRDefault="00F630EB" w:rsidP="00D15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630EB" w:rsidRPr="0043478A" w:rsidRDefault="00F630EB" w:rsidP="00D15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630EB" w:rsidRPr="0043478A" w:rsidRDefault="00F630EB" w:rsidP="00D15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p=0.1</w:t>
            </w:r>
          </w:p>
        </w:tc>
      </w:tr>
      <w:tr w:rsidR="00F630EB" w:rsidRPr="0043478A" w:rsidTr="00D159DB">
        <w:trPr>
          <w:trHeight w:val="20"/>
          <w:tblHeader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630EB" w:rsidRPr="0043478A" w:rsidRDefault="00F630EB" w:rsidP="00D15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II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630EB" w:rsidRPr="0043478A" w:rsidRDefault="00F630EB" w:rsidP="00D15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630EB" w:rsidRPr="0043478A" w:rsidRDefault="00F630EB" w:rsidP="00D15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110  (range 0-26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630EB" w:rsidRPr="0043478A" w:rsidRDefault="00F630EB" w:rsidP="00D15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630EB" w:rsidRPr="0043478A" w:rsidRDefault="00F630EB" w:rsidP="00D15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0" w:type="auto"/>
            <w:vMerge/>
            <w:vAlign w:val="center"/>
            <w:hideMark/>
          </w:tcPr>
          <w:p w:rsidR="00F630EB" w:rsidRPr="0043478A" w:rsidRDefault="00F630EB" w:rsidP="00D159D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630EB" w:rsidRPr="0043478A" w:rsidTr="00D159DB">
        <w:trPr>
          <w:trHeight w:val="20"/>
          <w:tblHeader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630EB" w:rsidRPr="0043478A" w:rsidRDefault="00F630EB" w:rsidP="00D15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IIB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630EB" w:rsidRPr="0043478A" w:rsidRDefault="00F630EB" w:rsidP="00D15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630EB" w:rsidRPr="0043478A" w:rsidRDefault="00F630EB" w:rsidP="00D15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182 (range 70-27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630EB" w:rsidRPr="0043478A" w:rsidRDefault="00F630EB" w:rsidP="00D15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630EB" w:rsidRPr="0043478A" w:rsidRDefault="00F630EB" w:rsidP="00D15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0" w:type="auto"/>
            <w:vMerge/>
            <w:vAlign w:val="center"/>
            <w:hideMark/>
          </w:tcPr>
          <w:p w:rsidR="00F630EB" w:rsidRPr="0043478A" w:rsidRDefault="00F630EB" w:rsidP="00D159D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630EB" w:rsidRPr="0043478A" w:rsidTr="00D159DB">
        <w:trPr>
          <w:trHeight w:val="20"/>
          <w:tblHeader/>
        </w:trPr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630EB" w:rsidRPr="0043478A" w:rsidRDefault="00F630EB" w:rsidP="00D15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IIIB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630EB" w:rsidRPr="0043478A" w:rsidRDefault="00F630EB" w:rsidP="00D15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630EB" w:rsidRPr="0043478A" w:rsidRDefault="00F630EB" w:rsidP="00D15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105 (range 0-127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630EB" w:rsidRPr="0043478A" w:rsidRDefault="00F630EB" w:rsidP="00D15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F630EB" w:rsidRPr="0043478A" w:rsidRDefault="00F630EB" w:rsidP="00D15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478A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0" w:type="auto"/>
            <w:vMerge/>
            <w:vAlign w:val="center"/>
            <w:hideMark/>
          </w:tcPr>
          <w:p w:rsidR="00F630EB" w:rsidRPr="0043478A" w:rsidRDefault="00F630EB" w:rsidP="00D159D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:rsidR="00F630EB" w:rsidRPr="0043478A" w:rsidRDefault="00F630EB" w:rsidP="00F630EB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E5782" w:rsidRDefault="008E5782">
      <w:bookmarkStart w:id="1" w:name="_GoBack"/>
      <w:bookmarkEnd w:id="1"/>
    </w:p>
    <w:sectPr w:rsidR="008E57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0EB"/>
    <w:rsid w:val="00003D1D"/>
    <w:rsid w:val="00004D66"/>
    <w:rsid w:val="00006019"/>
    <w:rsid w:val="00007516"/>
    <w:rsid w:val="00011B74"/>
    <w:rsid w:val="000262A6"/>
    <w:rsid w:val="00027D05"/>
    <w:rsid w:val="00036772"/>
    <w:rsid w:val="000501D0"/>
    <w:rsid w:val="00050AD1"/>
    <w:rsid w:val="000619F8"/>
    <w:rsid w:val="0006555D"/>
    <w:rsid w:val="0006794F"/>
    <w:rsid w:val="000952BA"/>
    <w:rsid w:val="000A17DB"/>
    <w:rsid w:val="000B293A"/>
    <w:rsid w:val="000B41B2"/>
    <w:rsid w:val="000B6257"/>
    <w:rsid w:val="000C124B"/>
    <w:rsid w:val="000C16F0"/>
    <w:rsid w:val="000C3DE9"/>
    <w:rsid w:val="000D020E"/>
    <w:rsid w:val="000D111D"/>
    <w:rsid w:val="000E47FB"/>
    <w:rsid w:val="000E659B"/>
    <w:rsid w:val="001006AB"/>
    <w:rsid w:val="00102E56"/>
    <w:rsid w:val="0010652C"/>
    <w:rsid w:val="00111DA1"/>
    <w:rsid w:val="00116F49"/>
    <w:rsid w:val="00116FC0"/>
    <w:rsid w:val="001279EC"/>
    <w:rsid w:val="00127D50"/>
    <w:rsid w:val="00131421"/>
    <w:rsid w:val="00133206"/>
    <w:rsid w:val="00152AA7"/>
    <w:rsid w:val="001552EE"/>
    <w:rsid w:val="00161048"/>
    <w:rsid w:val="00170B07"/>
    <w:rsid w:val="00170CF8"/>
    <w:rsid w:val="001A4CFE"/>
    <w:rsid w:val="001A4EF5"/>
    <w:rsid w:val="001A4FBC"/>
    <w:rsid w:val="001C0BEF"/>
    <w:rsid w:val="001E3C29"/>
    <w:rsid w:val="001E622C"/>
    <w:rsid w:val="001E71B4"/>
    <w:rsid w:val="001F611E"/>
    <w:rsid w:val="002049D2"/>
    <w:rsid w:val="002056C9"/>
    <w:rsid w:val="0020579E"/>
    <w:rsid w:val="0020679A"/>
    <w:rsid w:val="0021473C"/>
    <w:rsid w:val="00216829"/>
    <w:rsid w:val="0021742D"/>
    <w:rsid w:val="002228F1"/>
    <w:rsid w:val="00223688"/>
    <w:rsid w:val="00226470"/>
    <w:rsid w:val="00234F3B"/>
    <w:rsid w:val="00242997"/>
    <w:rsid w:val="002531EA"/>
    <w:rsid w:val="002545B0"/>
    <w:rsid w:val="00271052"/>
    <w:rsid w:val="00291CAA"/>
    <w:rsid w:val="00295FA1"/>
    <w:rsid w:val="002A23E6"/>
    <w:rsid w:val="002A2BA1"/>
    <w:rsid w:val="002A43BE"/>
    <w:rsid w:val="002C093D"/>
    <w:rsid w:val="002C122A"/>
    <w:rsid w:val="002C5231"/>
    <w:rsid w:val="002C62DA"/>
    <w:rsid w:val="002C671A"/>
    <w:rsid w:val="002D3CCF"/>
    <w:rsid w:val="002D4797"/>
    <w:rsid w:val="002E70CD"/>
    <w:rsid w:val="0030392C"/>
    <w:rsid w:val="003043F3"/>
    <w:rsid w:val="0031565A"/>
    <w:rsid w:val="00321247"/>
    <w:rsid w:val="00324A69"/>
    <w:rsid w:val="00332184"/>
    <w:rsid w:val="00336BDD"/>
    <w:rsid w:val="00350978"/>
    <w:rsid w:val="00355463"/>
    <w:rsid w:val="00356C60"/>
    <w:rsid w:val="00357422"/>
    <w:rsid w:val="00357E7B"/>
    <w:rsid w:val="003620A6"/>
    <w:rsid w:val="00363419"/>
    <w:rsid w:val="003650B4"/>
    <w:rsid w:val="00366AF9"/>
    <w:rsid w:val="00370595"/>
    <w:rsid w:val="00370D81"/>
    <w:rsid w:val="0038526E"/>
    <w:rsid w:val="0038664F"/>
    <w:rsid w:val="003A508D"/>
    <w:rsid w:val="003A56EB"/>
    <w:rsid w:val="003B3AF5"/>
    <w:rsid w:val="003B6215"/>
    <w:rsid w:val="003B6593"/>
    <w:rsid w:val="003C0B4A"/>
    <w:rsid w:val="003C0BC0"/>
    <w:rsid w:val="003C26DF"/>
    <w:rsid w:val="003D264C"/>
    <w:rsid w:val="003E397C"/>
    <w:rsid w:val="003E6876"/>
    <w:rsid w:val="00401FA2"/>
    <w:rsid w:val="00404096"/>
    <w:rsid w:val="00406B76"/>
    <w:rsid w:val="004136AF"/>
    <w:rsid w:val="00413B86"/>
    <w:rsid w:val="00415D35"/>
    <w:rsid w:val="00420860"/>
    <w:rsid w:val="00420D24"/>
    <w:rsid w:val="004212EB"/>
    <w:rsid w:val="0042320C"/>
    <w:rsid w:val="00424A48"/>
    <w:rsid w:val="00426F9F"/>
    <w:rsid w:val="004271BE"/>
    <w:rsid w:val="004302CE"/>
    <w:rsid w:val="00430371"/>
    <w:rsid w:val="0043278A"/>
    <w:rsid w:val="00437FD0"/>
    <w:rsid w:val="00443650"/>
    <w:rsid w:val="00461B45"/>
    <w:rsid w:val="00470306"/>
    <w:rsid w:val="004769E3"/>
    <w:rsid w:val="004853D1"/>
    <w:rsid w:val="00486DC4"/>
    <w:rsid w:val="004871CF"/>
    <w:rsid w:val="00487605"/>
    <w:rsid w:val="004917B0"/>
    <w:rsid w:val="00494C42"/>
    <w:rsid w:val="0049531E"/>
    <w:rsid w:val="004A3A6D"/>
    <w:rsid w:val="004B495C"/>
    <w:rsid w:val="004B5EDF"/>
    <w:rsid w:val="004B693C"/>
    <w:rsid w:val="004C4C20"/>
    <w:rsid w:val="004C6679"/>
    <w:rsid w:val="004D253D"/>
    <w:rsid w:val="004D4AB9"/>
    <w:rsid w:val="004D57E4"/>
    <w:rsid w:val="004E0AE2"/>
    <w:rsid w:val="004F51D2"/>
    <w:rsid w:val="004F52B5"/>
    <w:rsid w:val="004F77E9"/>
    <w:rsid w:val="00507DA8"/>
    <w:rsid w:val="00516C8D"/>
    <w:rsid w:val="00525DDC"/>
    <w:rsid w:val="0054789D"/>
    <w:rsid w:val="0056077F"/>
    <w:rsid w:val="00572DA9"/>
    <w:rsid w:val="005748C3"/>
    <w:rsid w:val="00575E7D"/>
    <w:rsid w:val="005838CC"/>
    <w:rsid w:val="00584CB5"/>
    <w:rsid w:val="005871A6"/>
    <w:rsid w:val="00587B1B"/>
    <w:rsid w:val="00591B98"/>
    <w:rsid w:val="0059423C"/>
    <w:rsid w:val="005979AC"/>
    <w:rsid w:val="00597B5E"/>
    <w:rsid w:val="005A515C"/>
    <w:rsid w:val="005A766B"/>
    <w:rsid w:val="005C4895"/>
    <w:rsid w:val="005E1C42"/>
    <w:rsid w:val="005E5295"/>
    <w:rsid w:val="005F0324"/>
    <w:rsid w:val="005F710A"/>
    <w:rsid w:val="005F79FF"/>
    <w:rsid w:val="00600E3F"/>
    <w:rsid w:val="00603174"/>
    <w:rsid w:val="0062188A"/>
    <w:rsid w:val="00623D04"/>
    <w:rsid w:val="006253CB"/>
    <w:rsid w:val="0062564C"/>
    <w:rsid w:val="00631724"/>
    <w:rsid w:val="00640954"/>
    <w:rsid w:val="006470F5"/>
    <w:rsid w:val="0065122F"/>
    <w:rsid w:val="00651F66"/>
    <w:rsid w:val="006542B6"/>
    <w:rsid w:val="00657CEC"/>
    <w:rsid w:val="0066021C"/>
    <w:rsid w:val="00660920"/>
    <w:rsid w:val="00662B15"/>
    <w:rsid w:val="00674EF6"/>
    <w:rsid w:val="00680A4B"/>
    <w:rsid w:val="0068169F"/>
    <w:rsid w:val="00681D26"/>
    <w:rsid w:val="0069599F"/>
    <w:rsid w:val="00696349"/>
    <w:rsid w:val="006965A0"/>
    <w:rsid w:val="006A1C47"/>
    <w:rsid w:val="006B2B81"/>
    <w:rsid w:val="006C776C"/>
    <w:rsid w:val="006E006C"/>
    <w:rsid w:val="006E2394"/>
    <w:rsid w:val="006F6215"/>
    <w:rsid w:val="00700DB6"/>
    <w:rsid w:val="00711DF2"/>
    <w:rsid w:val="00712970"/>
    <w:rsid w:val="00715D2E"/>
    <w:rsid w:val="00720EB6"/>
    <w:rsid w:val="00736106"/>
    <w:rsid w:val="00745E34"/>
    <w:rsid w:val="007565CE"/>
    <w:rsid w:val="00756854"/>
    <w:rsid w:val="0076775A"/>
    <w:rsid w:val="00776EA6"/>
    <w:rsid w:val="007956E2"/>
    <w:rsid w:val="00797B78"/>
    <w:rsid w:val="007A62B1"/>
    <w:rsid w:val="007B790C"/>
    <w:rsid w:val="007C0AB7"/>
    <w:rsid w:val="007C5017"/>
    <w:rsid w:val="007D37F8"/>
    <w:rsid w:val="007D4FF3"/>
    <w:rsid w:val="007E5EBA"/>
    <w:rsid w:val="007F02EE"/>
    <w:rsid w:val="007F2BEB"/>
    <w:rsid w:val="00800FFB"/>
    <w:rsid w:val="0080716C"/>
    <w:rsid w:val="00810054"/>
    <w:rsid w:val="00826614"/>
    <w:rsid w:val="00826811"/>
    <w:rsid w:val="00833395"/>
    <w:rsid w:val="00834666"/>
    <w:rsid w:val="00836252"/>
    <w:rsid w:val="00847136"/>
    <w:rsid w:val="0085083B"/>
    <w:rsid w:val="00852A2D"/>
    <w:rsid w:val="00867859"/>
    <w:rsid w:val="0087130E"/>
    <w:rsid w:val="00873547"/>
    <w:rsid w:val="008758DC"/>
    <w:rsid w:val="0088299B"/>
    <w:rsid w:val="008A54E1"/>
    <w:rsid w:val="008A54F8"/>
    <w:rsid w:val="008A5725"/>
    <w:rsid w:val="008B56AD"/>
    <w:rsid w:val="008C00A8"/>
    <w:rsid w:val="008C5290"/>
    <w:rsid w:val="008D655D"/>
    <w:rsid w:val="008E3434"/>
    <w:rsid w:val="008E5782"/>
    <w:rsid w:val="008E6FFE"/>
    <w:rsid w:val="008F1957"/>
    <w:rsid w:val="008F5DA6"/>
    <w:rsid w:val="0090010E"/>
    <w:rsid w:val="00905170"/>
    <w:rsid w:val="009139BF"/>
    <w:rsid w:val="00922483"/>
    <w:rsid w:val="00931AF6"/>
    <w:rsid w:val="00932E08"/>
    <w:rsid w:val="00936390"/>
    <w:rsid w:val="009415EB"/>
    <w:rsid w:val="00946ECB"/>
    <w:rsid w:val="009657FC"/>
    <w:rsid w:val="00974C28"/>
    <w:rsid w:val="00975DA6"/>
    <w:rsid w:val="00976AE5"/>
    <w:rsid w:val="009813BF"/>
    <w:rsid w:val="00992E09"/>
    <w:rsid w:val="009A36CE"/>
    <w:rsid w:val="009A3DD3"/>
    <w:rsid w:val="009A7CAA"/>
    <w:rsid w:val="009B7A82"/>
    <w:rsid w:val="009D6743"/>
    <w:rsid w:val="009E4897"/>
    <w:rsid w:val="009F0555"/>
    <w:rsid w:val="00A1518F"/>
    <w:rsid w:val="00A1617F"/>
    <w:rsid w:val="00A167AF"/>
    <w:rsid w:val="00A21566"/>
    <w:rsid w:val="00A23588"/>
    <w:rsid w:val="00A33481"/>
    <w:rsid w:val="00A37A30"/>
    <w:rsid w:val="00A53A0D"/>
    <w:rsid w:val="00A83C05"/>
    <w:rsid w:val="00A8720F"/>
    <w:rsid w:val="00AA554E"/>
    <w:rsid w:val="00AA7338"/>
    <w:rsid w:val="00AB0DB9"/>
    <w:rsid w:val="00AB7680"/>
    <w:rsid w:val="00AC1DD5"/>
    <w:rsid w:val="00AC5F9F"/>
    <w:rsid w:val="00AC60B8"/>
    <w:rsid w:val="00AC703D"/>
    <w:rsid w:val="00AD47DB"/>
    <w:rsid w:val="00AE0C1E"/>
    <w:rsid w:val="00AE4A56"/>
    <w:rsid w:val="00AF1A15"/>
    <w:rsid w:val="00B03983"/>
    <w:rsid w:val="00B04729"/>
    <w:rsid w:val="00B17DD0"/>
    <w:rsid w:val="00B279E1"/>
    <w:rsid w:val="00B36581"/>
    <w:rsid w:val="00B40273"/>
    <w:rsid w:val="00B44803"/>
    <w:rsid w:val="00B4664C"/>
    <w:rsid w:val="00B5406E"/>
    <w:rsid w:val="00B55442"/>
    <w:rsid w:val="00B61937"/>
    <w:rsid w:val="00B61AE4"/>
    <w:rsid w:val="00B626A4"/>
    <w:rsid w:val="00B6364A"/>
    <w:rsid w:val="00B63C86"/>
    <w:rsid w:val="00B64B20"/>
    <w:rsid w:val="00B73B4D"/>
    <w:rsid w:val="00B80B7A"/>
    <w:rsid w:val="00B840DF"/>
    <w:rsid w:val="00B84289"/>
    <w:rsid w:val="00B8683F"/>
    <w:rsid w:val="00BA00BE"/>
    <w:rsid w:val="00BA6DAE"/>
    <w:rsid w:val="00BB3900"/>
    <w:rsid w:val="00BD08AE"/>
    <w:rsid w:val="00BD1AD8"/>
    <w:rsid w:val="00BF3F90"/>
    <w:rsid w:val="00C00D59"/>
    <w:rsid w:val="00C06280"/>
    <w:rsid w:val="00C07BAC"/>
    <w:rsid w:val="00C1288F"/>
    <w:rsid w:val="00C17B30"/>
    <w:rsid w:val="00C21928"/>
    <w:rsid w:val="00C24702"/>
    <w:rsid w:val="00C36D5F"/>
    <w:rsid w:val="00C42B1A"/>
    <w:rsid w:val="00C55FBB"/>
    <w:rsid w:val="00C55FC7"/>
    <w:rsid w:val="00C5773C"/>
    <w:rsid w:val="00C60240"/>
    <w:rsid w:val="00C63BA2"/>
    <w:rsid w:val="00C643D9"/>
    <w:rsid w:val="00C6766D"/>
    <w:rsid w:val="00C8269B"/>
    <w:rsid w:val="00CB0955"/>
    <w:rsid w:val="00CB24A9"/>
    <w:rsid w:val="00CC2EE5"/>
    <w:rsid w:val="00CC4655"/>
    <w:rsid w:val="00CD2110"/>
    <w:rsid w:val="00CD3D53"/>
    <w:rsid w:val="00CE08C8"/>
    <w:rsid w:val="00CF3DC3"/>
    <w:rsid w:val="00CF5355"/>
    <w:rsid w:val="00D03FA4"/>
    <w:rsid w:val="00D0752B"/>
    <w:rsid w:val="00D10729"/>
    <w:rsid w:val="00D11720"/>
    <w:rsid w:val="00D13194"/>
    <w:rsid w:val="00D20F5F"/>
    <w:rsid w:val="00D25F7E"/>
    <w:rsid w:val="00D2622C"/>
    <w:rsid w:val="00D367AB"/>
    <w:rsid w:val="00D438E5"/>
    <w:rsid w:val="00D450AC"/>
    <w:rsid w:val="00D46590"/>
    <w:rsid w:val="00D47183"/>
    <w:rsid w:val="00D53BC7"/>
    <w:rsid w:val="00D55570"/>
    <w:rsid w:val="00D60BAA"/>
    <w:rsid w:val="00D62EC5"/>
    <w:rsid w:val="00D66D1F"/>
    <w:rsid w:val="00D701E1"/>
    <w:rsid w:val="00D707CC"/>
    <w:rsid w:val="00D80582"/>
    <w:rsid w:val="00D90DE6"/>
    <w:rsid w:val="00DA2758"/>
    <w:rsid w:val="00DA54DB"/>
    <w:rsid w:val="00DA7185"/>
    <w:rsid w:val="00DB0599"/>
    <w:rsid w:val="00DC19D6"/>
    <w:rsid w:val="00DD6377"/>
    <w:rsid w:val="00DD7065"/>
    <w:rsid w:val="00DE014A"/>
    <w:rsid w:val="00DE02D6"/>
    <w:rsid w:val="00DE469C"/>
    <w:rsid w:val="00DE5CCD"/>
    <w:rsid w:val="00DF11F1"/>
    <w:rsid w:val="00DF431E"/>
    <w:rsid w:val="00E02E24"/>
    <w:rsid w:val="00E16A91"/>
    <w:rsid w:val="00E24828"/>
    <w:rsid w:val="00E32D50"/>
    <w:rsid w:val="00E42289"/>
    <w:rsid w:val="00E432C5"/>
    <w:rsid w:val="00E55991"/>
    <w:rsid w:val="00E55FEE"/>
    <w:rsid w:val="00E5776F"/>
    <w:rsid w:val="00E60E63"/>
    <w:rsid w:val="00E62F7A"/>
    <w:rsid w:val="00E64513"/>
    <w:rsid w:val="00E6573A"/>
    <w:rsid w:val="00E73A62"/>
    <w:rsid w:val="00E74182"/>
    <w:rsid w:val="00E81477"/>
    <w:rsid w:val="00E94620"/>
    <w:rsid w:val="00E9466B"/>
    <w:rsid w:val="00EA1F26"/>
    <w:rsid w:val="00EB6EF9"/>
    <w:rsid w:val="00EB727E"/>
    <w:rsid w:val="00EB7B74"/>
    <w:rsid w:val="00EC0BE2"/>
    <w:rsid w:val="00EC28F6"/>
    <w:rsid w:val="00EC335A"/>
    <w:rsid w:val="00EC7D3A"/>
    <w:rsid w:val="00ED0829"/>
    <w:rsid w:val="00ED0A63"/>
    <w:rsid w:val="00EF3522"/>
    <w:rsid w:val="00EF5063"/>
    <w:rsid w:val="00EF5B66"/>
    <w:rsid w:val="00F01098"/>
    <w:rsid w:val="00F1032E"/>
    <w:rsid w:val="00F16CB9"/>
    <w:rsid w:val="00F17189"/>
    <w:rsid w:val="00F20C77"/>
    <w:rsid w:val="00F2402F"/>
    <w:rsid w:val="00F323DB"/>
    <w:rsid w:val="00F34202"/>
    <w:rsid w:val="00F406F7"/>
    <w:rsid w:val="00F437C1"/>
    <w:rsid w:val="00F4450C"/>
    <w:rsid w:val="00F630EB"/>
    <w:rsid w:val="00F67D4D"/>
    <w:rsid w:val="00F74570"/>
    <w:rsid w:val="00F76213"/>
    <w:rsid w:val="00F80808"/>
    <w:rsid w:val="00F83557"/>
    <w:rsid w:val="00F86E44"/>
    <w:rsid w:val="00F8792D"/>
    <w:rsid w:val="00F92C36"/>
    <w:rsid w:val="00FA2A32"/>
    <w:rsid w:val="00FA4789"/>
    <w:rsid w:val="00FA4B33"/>
    <w:rsid w:val="00FA4F33"/>
    <w:rsid w:val="00FA6F66"/>
    <w:rsid w:val="00FB0F4D"/>
    <w:rsid w:val="00FB2607"/>
    <w:rsid w:val="00FB3708"/>
    <w:rsid w:val="00FB7472"/>
    <w:rsid w:val="00FC55DE"/>
    <w:rsid w:val="00FC6132"/>
    <w:rsid w:val="00FC6C14"/>
    <w:rsid w:val="00FE5C5A"/>
    <w:rsid w:val="00FF41FB"/>
    <w:rsid w:val="00FF6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F6EAC6-54AD-413E-8515-6B4B9F145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7</Characters>
  <Application>Microsoft Office Word</Application>
  <DocSecurity>0</DocSecurity>
  <Lines>7</Lines>
  <Paragraphs>2</Paragraphs>
  <ScaleCrop>false</ScaleCrop>
  <Company>HP Inc.</Company>
  <LinksUpToDate>false</LinksUpToDate>
  <CharactersWithSpaces>1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Thirunamakkodi</dc:creator>
  <cp:keywords/>
  <dc:description/>
  <cp:lastModifiedBy>Priyanka Thirunamakkodi</cp:lastModifiedBy>
  <cp:revision>1</cp:revision>
  <dcterms:created xsi:type="dcterms:W3CDTF">2024-05-13T14:16:00Z</dcterms:created>
  <dcterms:modified xsi:type="dcterms:W3CDTF">2024-05-13T14:17:00Z</dcterms:modified>
</cp:coreProperties>
</file>